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AF052" w14:textId="5C29D0DF" w:rsidR="00C17856" w:rsidRPr="00C60C5F" w:rsidRDefault="00D112D4" w:rsidP="00C17856">
      <w:pPr>
        <w:spacing w:before="100" w:beforeAutospacing="1" w:after="100" w:afterAutospacing="1" w:line="240" w:lineRule="auto"/>
        <w:jc w:val="both"/>
        <w:rPr>
          <w:rFonts w:ascii="Arial" w:hAnsi="Arial" w:cs="Arial"/>
          <w:b/>
          <w:bCs/>
        </w:rPr>
      </w:pPr>
      <w:r w:rsidRPr="00C60C5F">
        <w:rPr>
          <w:rFonts w:ascii="Arial" w:hAnsi="Arial" w:cs="Arial"/>
          <w:b/>
          <w:bCs/>
        </w:rPr>
        <w:t>S2</w:t>
      </w:r>
      <w:r>
        <w:rPr>
          <w:rFonts w:ascii="Arial" w:hAnsi="Arial" w:cs="Arial"/>
          <w:b/>
          <w:bCs/>
        </w:rPr>
        <w:t xml:space="preserve"> </w:t>
      </w:r>
      <w:r w:rsidR="00C17856" w:rsidRPr="00C60C5F">
        <w:rPr>
          <w:rFonts w:ascii="Arial" w:hAnsi="Arial" w:cs="Arial"/>
          <w:b/>
          <w:bCs/>
        </w:rPr>
        <w:t xml:space="preserve">Table. List of primers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095"/>
      </w:tblGrid>
      <w:tr w:rsidR="00C17856" w:rsidRPr="00277A5B" w14:paraId="693AAF58" w14:textId="77777777" w:rsidTr="005A5906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2343D" w14:textId="77777777" w:rsidR="00C17856" w:rsidRPr="006F3FE1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</w:rPr>
            </w:pPr>
            <w:r w:rsidRPr="006F3FE1">
              <w:rPr>
                <w:rFonts w:ascii="Arial" w:hAnsi="Arial" w:cs="Arial"/>
                <w:b/>
                <w:bCs/>
              </w:rPr>
              <w:t>Primers</w:t>
            </w:r>
          </w:p>
        </w:tc>
      </w:tr>
      <w:tr w:rsidR="00C17856" w:rsidRPr="00277A5B" w14:paraId="755FDC87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5C31A" w14:textId="77777777" w:rsidR="00C17856" w:rsidRPr="00277A5B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277A5B">
              <w:rPr>
                <w:rFonts w:ascii="Arial" w:hAnsi="Arial" w:cs="Arial"/>
              </w:rPr>
              <w:t>UpstB1F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A60C9" w14:textId="77777777" w:rsidR="00C17856" w:rsidRPr="00277A5B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277A5B">
              <w:rPr>
                <w:rFonts w:ascii="Arial" w:hAnsi="Arial" w:cs="Arial"/>
              </w:rPr>
              <w:t>GCGAGTCAAGCAGACCCAATTC</w:t>
            </w:r>
          </w:p>
        </w:tc>
      </w:tr>
      <w:tr w:rsidR="00C17856" w:rsidRPr="00277A5B" w14:paraId="316A91C8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C1B41" w14:textId="77777777" w:rsidR="00C17856" w:rsidRPr="00277A5B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277A5B">
              <w:rPr>
                <w:rFonts w:ascii="Arial" w:hAnsi="Arial" w:cs="Arial"/>
              </w:rPr>
              <w:t>UpstB1R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E8253" w14:textId="77777777" w:rsidR="00C17856" w:rsidRPr="00277A5B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277A5B">
              <w:rPr>
                <w:rFonts w:ascii="Arial" w:hAnsi="Arial" w:cs="Arial"/>
              </w:rPr>
              <w:t>CAGCTCCAGCCTACACAATCGCTGGTTGTACTTCGAACCCCTGAAT</w:t>
            </w:r>
          </w:p>
        </w:tc>
      </w:tr>
      <w:tr w:rsidR="00C17856" w:rsidRPr="00277A5B" w14:paraId="03DA4EC4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76139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DownstB1F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9B10E" w14:textId="77777777" w:rsidR="00C17856" w:rsidRPr="006F3FE1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6F3FE1">
              <w:rPr>
                <w:rFonts w:ascii="Arial" w:hAnsi="Arial" w:cs="Arial"/>
              </w:rPr>
              <w:t>GAACTAAGGAGGATATTCATATGATGAGCGAACAACAACAAGAATTTACC</w:t>
            </w:r>
          </w:p>
        </w:tc>
      </w:tr>
      <w:tr w:rsidR="00C17856" w:rsidRPr="00277A5B" w14:paraId="33051545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C5F3C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DownstB1R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E7D2E" w14:textId="77777777" w:rsidR="00C17856" w:rsidRPr="006F3FE1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6F3FE1">
              <w:rPr>
                <w:rFonts w:ascii="Arial" w:hAnsi="Arial" w:cs="Arial"/>
              </w:rPr>
              <w:t>TCTTTTACGACACCGCGCAC</w:t>
            </w:r>
          </w:p>
        </w:tc>
      </w:tr>
      <w:tr w:rsidR="00C17856" w:rsidRPr="00277A5B" w14:paraId="6CA7B7E0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DBD73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UpstD1F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9C642" w14:textId="77777777" w:rsidR="00C17856" w:rsidRPr="006F3FE1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6F3FE1">
              <w:rPr>
                <w:rFonts w:ascii="Arial" w:hAnsi="Arial" w:cs="Arial"/>
              </w:rPr>
              <w:t>CTTGCGATCCGCCATTTAAAAATTCG</w:t>
            </w:r>
          </w:p>
        </w:tc>
      </w:tr>
      <w:tr w:rsidR="00C17856" w:rsidRPr="00277A5B" w14:paraId="6FF32F45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60DC6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UpstD1R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B5972" w14:textId="77777777" w:rsidR="00C17856" w:rsidRPr="006F3FE1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6F3FE1">
              <w:rPr>
                <w:rFonts w:ascii="Arial" w:hAnsi="Arial" w:cs="Arial"/>
              </w:rPr>
              <w:t>CAGCTCCAGCCTACACAATCGCTGAATTGCCCCCTTGGCTCAC</w:t>
            </w:r>
          </w:p>
        </w:tc>
      </w:tr>
      <w:tr w:rsidR="00C17856" w:rsidRPr="00277A5B" w14:paraId="45615FD6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9677F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DownstD1F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44FAC" w14:textId="77777777" w:rsidR="00C17856" w:rsidRPr="006F3FE1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6F3FE1">
              <w:rPr>
                <w:rFonts w:ascii="Arial" w:hAnsi="Arial" w:cs="Arial"/>
              </w:rPr>
              <w:t>GGAATAGGAACTAAGGAGGATATTCATATGGAAAAAAAGCCCCGAAA</w:t>
            </w:r>
          </w:p>
        </w:tc>
      </w:tr>
      <w:tr w:rsidR="00C17856" w:rsidRPr="00277A5B" w14:paraId="725E0615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6733A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DownstD1R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F53C8" w14:textId="77777777" w:rsidR="00C17856" w:rsidRPr="006F3FE1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6F3FE1">
              <w:rPr>
                <w:rFonts w:ascii="Arial" w:hAnsi="Arial" w:cs="Arial"/>
              </w:rPr>
              <w:t>CTTCGCGACCACGAGTCAC</w:t>
            </w:r>
          </w:p>
        </w:tc>
      </w:tr>
      <w:tr w:rsidR="00C17856" w:rsidRPr="00277A5B" w14:paraId="3EB5B4E3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C3916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UpstB2F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6B260" w14:textId="77777777" w:rsidR="00C17856" w:rsidRPr="006F3FE1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6F3FE1">
              <w:rPr>
                <w:rFonts w:ascii="Arial" w:hAnsi="Arial" w:cs="Arial"/>
              </w:rPr>
              <w:t>TAAATCGGTCGCCTGACGTTTC</w:t>
            </w:r>
          </w:p>
        </w:tc>
      </w:tr>
      <w:tr w:rsidR="00C17856" w:rsidRPr="00277A5B" w14:paraId="5B04D6A1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94228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UpstB2R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BD346" w14:textId="77777777" w:rsidR="00C17856" w:rsidRPr="006F3FE1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6F3FE1">
              <w:rPr>
                <w:rFonts w:ascii="Arial" w:hAnsi="Arial" w:cs="Arial"/>
              </w:rPr>
              <w:t>CAGCTCCAGCCTACACAATCGCTATGAGTTATAAACAGCTGAATTGGGCT</w:t>
            </w:r>
          </w:p>
        </w:tc>
      </w:tr>
      <w:tr w:rsidR="00C17856" w:rsidRPr="00277A5B" w14:paraId="02195FB0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AD326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DownstB2F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351E4" w14:textId="77777777" w:rsidR="00C17856" w:rsidRPr="006F3FE1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6F3FE1">
              <w:rPr>
                <w:rFonts w:ascii="Arial" w:hAnsi="Arial" w:cs="Arial"/>
              </w:rPr>
              <w:t>GAACTAAGGAGGATATTCATATGGGCTCAATTTTGAATCCTTGAATAGAAGTATCA</w:t>
            </w:r>
          </w:p>
        </w:tc>
      </w:tr>
      <w:tr w:rsidR="00C17856" w:rsidRPr="00277A5B" w14:paraId="5DDFF247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89DD5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DownstB2R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BC562" w14:textId="77777777" w:rsidR="00C17856" w:rsidRPr="006F3FE1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6F3FE1">
              <w:rPr>
                <w:rFonts w:ascii="Arial" w:hAnsi="Arial" w:cs="Arial"/>
              </w:rPr>
              <w:t>AGCCGATCCAGTACAAGCTCAG</w:t>
            </w:r>
          </w:p>
        </w:tc>
      </w:tr>
      <w:tr w:rsidR="00C17856" w:rsidRPr="00277A5B" w14:paraId="6F911B32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E780A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UpstD2F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00734" w14:textId="77777777" w:rsidR="00C17856" w:rsidRPr="006F3FE1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6F3FE1">
              <w:rPr>
                <w:rFonts w:ascii="Arial" w:hAnsi="Arial" w:cs="Arial"/>
              </w:rPr>
              <w:t>CGTCAACAAGGTCGGCCTAATT</w:t>
            </w:r>
          </w:p>
        </w:tc>
      </w:tr>
      <w:tr w:rsidR="00C17856" w:rsidRPr="00277A5B" w14:paraId="04C06AB3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D4E0B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UpstD2R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7BFA8" w14:textId="77777777" w:rsidR="00C17856" w:rsidRPr="00E10CD0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6F3FE1">
              <w:rPr>
                <w:rFonts w:ascii="Arial" w:hAnsi="Arial" w:cs="Arial"/>
              </w:rPr>
              <w:t>A</w:t>
            </w:r>
            <w:r w:rsidRPr="00E10CD0">
              <w:rPr>
                <w:rFonts w:ascii="Arial" w:hAnsi="Arial" w:cs="Arial"/>
              </w:rPr>
              <w:t>GCTCCAGCCTACACAATCGCTTAAATCTTCAAAAAATAAGAATTTTACAGTGGATTTAT</w:t>
            </w:r>
          </w:p>
        </w:tc>
      </w:tr>
      <w:tr w:rsidR="00C17856" w:rsidRPr="00277A5B" w14:paraId="1BB9F730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A0042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DownstD2F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8DCC3" w14:textId="77777777" w:rsidR="00C17856" w:rsidRPr="006F3FE1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6F3FE1">
              <w:rPr>
                <w:rFonts w:ascii="Arial" w:hAnsi="Arial" w:cs="Arial"/>
              </w:rPr>
              <w:t>GAACTAAGGAGGATATTCATATGCATTCGGCTCCTATTTTTTGCTTTGG</w:t>
            </w:r>
          </w:p>
        </w:tc>
      </w:tr>
      <w:tr w:rsidR="00C17856" w:rsidRPr="00277A5B" w14:paraId="7761D0B8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CB7D1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DownstD2R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49C6D" w14:textId="77777777" w:rsidR="00C17856" w:rsidRPr="006F3FE1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6F3FE1">
              <w:rPr>
                <w:rFonts w:ascii="Arial" w:hAnsi="Arial" w:cs="Arial"/>
              </w:rPr>
              <w:t>CAACCTCCTCGTGCACATCTC</w:t>
            </w:r>
          </w:p>
        </w:tc>
      </w:tr>
      <w:tr w:rsidR="00C17856" w:rsidRPr="00277A5B" w14:paraId="643817BC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11BD9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P1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66186" w14:textId="77777777" w:rsidR="00C17856" w:rsidRPr="006F3FE1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6F3FE1">
              <w:rPr>
                <w:rFonts w:ascii="Arial" w:hAnsi="Arial" w:cs="Arial"/>
              </w:rPr>
              <w:t>AGCGATTGTGTAGGCTGGAGCTG</w:t>
            </w:r>
          </w:p>
        </w:tc>
      </w:tr>
      <w:tr w:rsidR="00C17856" w:rsidRPr="00277A5B" w14:paraId="613247AA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38121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P2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DB62A" w14:textId="77777777" w:rsidR="00C17856" w:rsidRPr="006F3FE1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6F3FE1">
              <w:rPr>
                <w:rFonts w:ascii="Arial" w:hAnsi="Arial" w:cs="Arial"/>
              </w:rPr>
              <w:t>CATATGAATATCCTCCTTAGTTCCTATTCC</w:t>
            </w:r>
          </w:p>
        </w:tc>
      </w:tr>
      <w:tr w:rsidR="00C17856" w:rsidRPr="00277A5B" w14:paraId="435E2F75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43FDD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C60C5F">
              <w:rPr>
                <w:rFonts w:ascii="Arial" w:hAnsi="Arial" w:cs="Arial"/>
              </w:rPr>
              <w:t>GFP Fw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2EBD6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277A5B">
              <w:rPr>
                <w:rFonts w:ascii="Arial" w:hAnsi="Arial" w:cs="Arial"/>
                <w:shd w:val="clear" w:color="auto" w:fill="FFFFFF"/>
              </w:rPr>
              <w:t>TGAGCTCACTAGTGGATCCCCAATTCACTGTTCCTTGC</w:t>
            </w:r>
          </w:p>
        </w:tc>
      </w:tr>
      <w:tr w:rsidR="00C17856" w:rsidRPr="00277A5B" w14:paraId="1C2EAF1D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F769F" w14:textId="77777777" w:rsidR="00C17856" w:rsidRPr="00277A5B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277A5B">
              <w:rPr>
                <w:rFonts w:ascii="Arial" w:hAnsi="Arial" w:cs="Arial"/>
              </w:rPr>
              <w:t>GFP Rv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66070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277A5B">
              <w:rPr>
                <w:rFonts w:ascii="Arial" w:hAnsi="Arial" w:cs="Arial"/>
                <w:shd w:val="clear" w:color="auto" w:fill="FFFFFF"/>
              </w:rPr>
              <w:t>GGCATGGATGAACTATACAAATAAAAGCTTGGGCCCGGTACC</w:t>
            </w:r>
          </w:p>
        </w:tc>
      </w:tr>
      <w:tr w:rsidR="00C17856" w:rsidRPr="00277A5B" w14:paraId="293F7CAA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099EA" w14:textId="77777777" w:rsidR="00C17856" w:rsidRPr="00277A5B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277A5B">
              <w:rPr>
                <w:rFonts w:ascii="Arial" w:hAnsi="Arial" w:cs="Arial"/>
              </w:rPr>
              <w:t>pUCT-lin-Fw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D908F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277A5B">
              <w:rPr>
                <w:rFonts w:ascii="Arial" w:hAnsi="Arial" w:cs="Arial"/>
                <w:shd w:val="clear" w:color="auto" w:fill="FFFFFF"/>
              </w:rPr>
              <w:t>AAGCTTGGGCCCGGTACC</w:t>
            </w:r>
          </w:p>
        </w:tc>
      </w:tr>
      <w:tr w:rsidR="00C17856" w:rsidRPr="00277A5B" w14:paraId="3C959925" w14:textId="77777777" w:rsidTr="005A5906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E60E0" w14:textId="77777777" w:rsidR="00C17856" w:rsidRPr="00277A5B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277A5B">
              <w:rPr>
                <w:rFonts w:ascii="Arial" w:hAnsi="Arial" w:cs="Arial"/>
              </w:rPr>
              <w:t>pUCT-lin-Rv</w:t>
            </w:r>
          </w:p>
        </w:tc>
        <w:tc>
          <w:tcPr>
            <w:tcW w:w="7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7200E" w14:textId="77777777" w:rsidR="00C17856" w:rsidRPr="00C60C5F" w:rsidRDefault="00C17856" w:rsidP="005A5906">
            <w:pPr>
              <w:spacing w:before="100" w:beforeAutospacing="1" w:after="100" w:afterAutospacing="1"/>
              <w:jc w:val="both"/>
              <w:rPr>
                <w:rFonts w:ascii="Arial" w:hAnsi="Arial" w:cs="Arial"/>
              </w:rPr>
            </w:pPr>
            <w:r w:rsidRPr="00277A5B">
              <w:rPr>
                <w:rFonts w:ascii="Arial" w:hAnsi="Arial" w:cs="Arial"/>
                <w:shd w:val="clear" w:color="auto" w:fill="FFFFFF"/>
              </w:rPr>
              <w:t>GCATGAGCTCACTAGTGGATCC</w:t>
            </w:r>
          </w:p>
        </w:tc>
      </w:tr>
    </w:tbl>
    <w:p w14:paraId="5220F52F" w14:textId="77777777" w:rsidR="00CB2DE2" w:rsidRDefault="00CB2DE2"/>
    <w:sectPr w:rsidR="00CB2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066E71" w14:textId="77777777" w:rsidR="00AE4541" w:rsidRDefault="00AE4541" w:rsidP="00D112D4">
      <w:pPr>
        <w:spacing w:after="0" w:line="240" w:lineRule="auto"/>
      </w:pPr>
      <w:r>
        <w:separator/>
      </w:r>
    </w:p>
  </w:endnote>
  <w:endnote w:type="continuationSeparator" w:id="0">
    <w:p w14:paraId="68808A33" w14:textId="77777777" w:rsidR="00AE4541" w:rsidRDefault="00AE4541" w:rsidP="00D112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1F6706" w14:textId="77777777" w:rsidR="00AE4541" w:rsidRDefault="00AE4541" w:rsidP="00D112D4">
      <w:pPr>
        <w:spacing w:after="0" w:line="240" w:lineRule="auto"/>
      </w:pPr>
      <w:r>
        <w:separator/>
      </w:r>
    </w:p>
  </w:footnote>
  <w:footnote w:type="continuationSeparator" w:id="0">
    <w:p w14:paraId="37234B55" w14:textId="77777777" w:rsidR="00AE4541" w:rsidRDefault="00AE4541" w:rsidP="00D112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856"/>
    <w:rsid w:val="00AE4541"/>
    <w:rsid w:val="00C17856"/>
    <w:rsid w:val="00CB2DE2"/>
    <w:rsid w:val="00D1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8416D8"/>
  <w15:chartTrackingRefBased/>
  <w15:docId w15:val="{26E531C6-9D98-4708-AB44-F177B2264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8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Venanzio, Gisela</dc:creator>
  <cp:keywords/>
  <dc:description/>
  <cp:lastModifiedBy>Kovacs, Zsofia </cp:lastModifiedBy>
  <cp:revision>2</cp:revision>
  <dcterms:created xsi:type="dcterms:W3CDTF">2021-07-20T15:09:00Z</dcterms:created>
  <dcterms:modified xsi:type="dcterms:W3CDTF">2021-07-26T10:39:00Z</dcterms:modified>
</cp:coreProperties>
</file>